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B24FE" w14:textId="77777777" w:rsidR="006E2F18" w:rsidRPr="008661D1" w:rsidRDefault="006E2F18" w:rsidP="006E2F18">
      <w:pPr>
        <w:widowControl/>
        <w:jc w:val="left"/>
        <w:rPr>
          <w:rFonts w:ascii="Times New Roman" w:eastAsia="黑体" w:hAnsi="Times New Roman"/>
          <w:color w:val="333333"/>
          <w:shd w:val="clear" w:color="auto" w:fill="FFFFFF"/>
        </w:rPr>
      </w:pPr>
      <w:r w:rsidRPr="008661D1">
        <w:rPr>
          <w:rFonts w:ascii="Times New Roman" w:eastAsia="黑体" w:hAnsi="Times New Roman"/>
          <w:color w:val="333333"/>
          <w:shd w:val="clear" w:color="auto" w:fill="FFFFFF"/>
        </w:rPr>
        <w:t>Appendix</w:t>
      </w:r>
      <w:r w:rsidRPr="008661D1">
        <w:rPr>
          <w:rFonts w:ascii="Times New Roman" w:eastAsia="黑体" w:hAnsi="Times New Roman" w:hint="eastAsia"/>
          <w:color w:val="333333"/>
          <w:shd w:val="clear" w:color="auto" w:fill="FFFFFF"/>
        </w:rPr>
        <w:t xml:space="preserve"> </w:t>
      </w:r>
      <w:r w:rsidRPr="008661D1">
        <w:rPr>
          <w:rFonts w:ascii="Times New Roman" w:eastAsia="黑体" w:hAnsi="Times New Roman"/>
          <w:color w:val="333333"/>
          <w:shd w:val="clear" w:color="auto" w:fill="FFFFFF"/>
        </w:rPr>
        <w:t>C</w:t>
      </w:r>
      <w:r w:rsidRPr="008661D1">
        <w:rPr>
          <w:rFonts w:ascii="Times New Roman" w:eastAsia="黑体" w:hAnsi="Times New Roman" w:hint="eastAsia"/>
          <w:color w:val="333333"/>
          <w:shd w:val="clear" w:color="auto" w:fill="FFFFFF"/>
        </w:rPr>
        <w:t>: Life events as targets used in Experiment 2</w:t>
      </w:r>
    </w:p>
    <w:tbl>
      <w:tblPr>
        <w:tblW w:w="508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674"/>
        <w:gridCol w:w="2600"/>
        <w:gridCol w:w="2599"/>
        <w:gridCol w:w="2599"/>
      </w:tblGrid>
      <w:tr w:rsidR="006E2F18" w:rsidRPr="008661D1" w14:paraId="5CEF7385" w14:textId="77777777" w:rsidTr="001C03EE">
        <w:trPr>
          <w:trHeight w:val="551"/>
        </w:trPr>
        <w:tc>
          <w:tcPr>
            <w:tcW w:w="397" w:type="pct"/>
          </w:tcPr>
          <w:p w14:paraId="6D87084D" w14:textId="77777777" w:rsidR="006E2F18" w:rsidRPr="008661D1" w:rsidRDefault="006E2F18" w:rsidP="001C03EE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4" w:type="pct"/>
          </w:tcPr>
          <w:p w14:paraId="70565EB1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Sadness</w:t>
            </w:r>
          </w:p>
        </w:tc>
        <w:tc>
          <w:tcPr>
            <w:tcW w:w="1534" w:type="pct"/>
          </w:tcPr>
          <w:p w14:paraId="3C7B9BB8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Anger</w:t>
            </w:r>
          </w:p>
        </w:tc>
        <w:tc>
          <w:tcPr>
            <w:tcW w:w="1534" w:type="pct"/>
          </w:tcPr>
          <w:p w14:paraId="6D11BF94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 w:hint="eastAsia"/>
                <w:color w:val="333333"/>
                <w:sz w:val="18"/>
                <w:szCs w:val="18"/>
                <w:shd w:val="clear" w:color="auto" w:fill="FFFFFF"/>
              </w:rPr>
              <w:t>Fear</w:t>
            </w:r>
          </w:p>
        </w:tc>
      </w:tr>
      <w:tr w:rsidR="006E2F18" w:rsidRPr="00DE458A" w14:paraId="63ACC43F" w14:textId="77777777" w:rsidTr="001C03EE">
        <w:trPr>
          <w:trHeight w:val="1124"/>
        </w:trPr>
        <w:tc>
          <w:tcPr>
            <w:tcW w:w="397" w:type="pct"/>
            <w:vAlign w:val="center"/>
          </w:tcPr>
          <w:p w14:paraId="692F9EBD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62E9A84D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38EA848A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3</w:t>
            </w:r>
          </w:p>
          <w:p w14:paraId="17EB718F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3E70431B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73CB3993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566CA347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7</w:t>
            </w:r>
          </w:p>
          <w:p w14:paraId="20C0C3C5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34" w:type="pct"/>
            <w:vAlign w:val="center"/>
          </w:tcPr>
          <w:p w14:paraId="1E232267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离别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bid farewell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44EB87FC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挂科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flunk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1ACC9BBA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开会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having meeting)</w:t>
            </w:r>
          </w:p>
          <w:p w14:paraId="367EE57E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失恋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love fails)</w:t>
            </w:r>
          </w:p>
          <w:p w14:paraId="3D36F215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考试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having exam)</w:t>
            </w:r>
          </w:p>
          <w:p w14:paraId="7FF1EB43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下雨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raining)</w:t>
            </w:r>
          </w:p>
          <w:p w14:paraId="7EDB6F29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绝交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break off relations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4344619E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失去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lose)</w:t>
            </w:r>
          </w:p>
        </w:tc>
        <w:tc>
          <w:tcPr>
            <w:tcW w:w="1534" w:type="pct"/>
            <w:vAlign w:val="center"/>
          </w:tcPr>
          <w:p w14:paraId="3161CFA1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背叛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betray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1067162D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失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窃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be sto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DCA8926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欺骗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cheat)</w:t>
            </w:r>
          </w:p>
          <w:p w14:paraId="3DFC579D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露体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naked)</w:t>
            </w:r>
          </w:p>
          <w:p w14:paraId="14B9EF97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插队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cut in line)</w:t>
            </w:r>
          </w:p>
          <w:p w14:paraId="3C292742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停电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power failure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11D3D9AF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爽约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being stood up)</w:t>
            </w:r>
          </w:p>
          <w:p w14:paraId="0752C5BA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等车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wait for a bus)</w:t>
            </w:r>
          </w:p>
        </w:tc>
        <w:tc>
          <w:tcPr>
            <w:tcW w:w="1534" w:type="pct"/>
            <w:vAlign w:val="center"/>
          </w:tcPr>
          <w:p w14:paraId="0D781810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 w:hint="eastAsia"/>
                <w:sz w:val="18"/>
                <w:szCs w:val="18"/>
              </w:rPr>
              <w:t>工作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working)</w:t>
            </w:r>
          </w:p>
          <w:p w14:paraId="533FC6B9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失眠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proofErr w:type="spellStart"/>
            <w:r w:rsidRPr="008661D1">
              <w:rPr>
                <w:rFonts w:ascii="Times New Roman" w:hAnsi="Times New Roman"/>
                <w:sz w:val="18"/>
                <w:szCs w:val="18"/>
              </w:rPr>
              <w:t>agrypnia</w:t>
            </w:r>
            <w:proofErr w:type="spellEnd"/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0B787CA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毕业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graduate)</w:t>
            </w:r>
          </w:p>
          <w:p w14:paraId="2BE12F65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论文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writing thesis)</w:t>
            </w:r>
          </w:p>
          <w:p w14:paraId="78E3F574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开学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new 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semester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5C4C5315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军训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military training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771C34DA" w14:textId="77777777" w:rsidR="006E2F18" w:rsidRPr="008661D1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借钱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8661D1">
              <w:rPr>
                <w:rFonts w:ascii="Times New Roman" w:hAnsi="Times New Roman"/>
                <w:sz w:val="18"/>
                <w:szCs w:val="18"/>
              </w:rPr>
              <w:t>borrow money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  <w:p w14:paraId="10248270" w14:textId="77777777" w:rsidR="006E2F18" w:rsidRPr="00DE458A" w:rsidRDefault="006E2F18" w:rsidP="001C03EE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661D1">
              <w:rPr>
                <w:rFonts w:ascii="Times New Roman" w:hAnsi="Times New Roman"/>
                <w:sz w:val="18"/>
                <w:szCs w:val="18"/>
              </w:rPr>
              <w:t>评优</w:t>
            </w:r>
            <w:r w:rsidRPr="008661D1">
              <w:rPr>
                <w:rFonts w:ascii="Times New Roman" w:hAnsi="Times New Roman" w:hint="eastAsia"/>
                <w:sz w:val="18"/>
                <w:szCs w:val="18"/>
              </w:rPr>
              <w:t xml:space="preserve"> (evaluate)</w:t>
            </w:r>
          </w:p>
        </w:tc>
      </w:tr>
    </w:tbl>
    <w:p w14:paraId="75F1A29D" w14:textId="77777777" w:rsidR="006E2F18" w:rsidRDefault="006E2F18" w:rsidP="006E2F18">
      <w:pPr>
        <w:pStyle w:val="1-21"/>
        <w:spacing w:line="276" w:lineRule="auto"/>
        <w:ind w:firstLineChars="0" w:firstLine="0"/>
        <w:rPr>
          <w:rFonts w:ascii="Times New Roman" w:hAnsi="Times New Roman"/>
          <w:sz w:val="18"/>
          <w:szCs w:val="18"/>
        </w:rPr>
      </w:pPr>
    </w:p>
    <w:p w14:paraId="199A2483" w14:textId="77777777" w:rsidR="003474D8" w:rsidRPr="006E2F18" w:rsidRDefault="003474D8" w:rsidP="006E2F18">
      <w:bookmarkStart w:id="0" w:name="_GoBack"/>
      <w:bookmarkEnd w:id="0"/>
    </w:p>
    <w:sectPr w:rsidR="003474D8" w:rsidRPr="006E2F18" w:rsidSect="00E74615">
      <w:headerReference w:type="default" r:id="rId8"/>
      <w:footerReference w:type="default" r:id="rId9"/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A5A8C9" w14:textId="77777777" w:rsidR="006F0678" w:rsidRDefault="006F0678">
      <w:r>
        <w:separator/>
      </w:r>
    </w:p>
  </w:endnote>
  <w:endnote w:type="continuationSeparator" w:id="0">
    <w:p w14:paraId="438B3972" w14:textId="77777777" w:rsidR="006F0678" w:rsidRDefault="006F0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E9D4C" w14:textId="77777777" w:rsidR="006F0678" w:rsidRDefault="006F0678">
    <w:pPr>
      <w:pStyle w:val="a5"/>
      <w:jc w:val="center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6E2F18">
      <w:rPr>
        <w:b/>
        <w:noProof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6E2F18">
      <w:rPr>
        <w:b/>
        <w:noProof/>
      </w:rPr>
      <w:t>1</w:t>
    </w:r>
    <w:r>
      <w:rPr>
        <w:b/>
        <w:sz w:val="24"/>
        <w:szCs w:val="24"/>
      </w:rPr>
      <w:fldChar w:fldCharType="end"/>
    </w:r>
  </w:p>
  <w:p w14:paraId="6DF52494" w14:textId="77777777" w:rsidR="006F0678" w:rsidRDefault="006F0678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78160" w14:textId="77777777" w:rsidR="006F0678" w:rsidRDefault="006F0678">
      <w:r>
        <w:separator/>
      </w:r>
    </w:p>
  </w:footnote>
  <w:footnote w:type="continuationSeparator" w:id="0">
    <w:p w14:paraId="619F2ED4" w14:textId="77777777" w:rsidR="006F0678" w:rsidRDefault="006F06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4E34E0" w14:textId="77777777" w:rsidR="006F0678" w:rsidRDefault="006F0678" w:rsidP="00E7461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82"/>
    <w:rsid w:val="000258C8"/>
    <w:rsid w:val="000A5005"/>
    <w:rsid w:val="000B2E41"/>
    <w:rsid w:val="000B7A40"/>
    <w:rsid w:val="000F6EA1"/>
    <w:rsid w:val="00124721"/>
    <w:rsid w:val="00152382"/>
    <w:rsid w:val="001A7B94"/>
    <w:rsid w:val="001D79AF"/>
    <w:rsid w:val="001F0BC8"/>
    <w:rsid w:val="001F4929"/>
    <w:rsid w:val="00210E7F"/>
    <w:rsid w:val="00216CF4"/>
    <w:rsid w:val="002654CD"/>
    <w:rsid w:val="002672F4"/>
    <w:rsid w:val="003042F7"/>
    <w:rsid w:val="00313835"/>
    <w:rsid w:val="003474D8"/>
    <w:rsid w:val="003F1C9E"/>
    <w:rsid w:val="00440811"/>
    <w:rsid w:val="004661C4"/>
    <w:rsid w:val="00475850"/>
    <w:rsid w:val="004C4A99"/>
    <w:rsid w:val="0056562D"/>
    <w:rsid w:val="005B4969"/>
    <w:rsid w:val="005B5BAD"/>
    <w:rsid w:val="00601DCE"/>
    <w:rsid w:val="0062741C"/>
    <w:rsid w:val="006D01DC"/>
    <w:rsid w:val="006D3182"/>
    <w:rsid w:val="006E2F18"/>
    <w:rsid w:val="006F0678"/>
    <w:rsid w:val="007352AC"/>
    <w:rsid w:val="00741887"/>
    <w:rsid w:val="0075298F"/>
    <w:rsid w:val="00767611"/>
    <w:rsid w:val="007846EF"/>
    <w:rsid w:val="00794ABE"/>
    <w:rsid w:val="007C5B86"/>
    <w:rsid w:val="007F10F6"/>
    <w:rsid w:val="008661D1"/>
    <w:rsid w:val="008A767D"/>
    <w:rsid w:val="008D3757"/>
    <w:rsid w:val="008E42DA"/>
    <w:rsid w:val="00950914"/>
    <w:rsid w:val="00956850"/>
    <w:rsid w:val="009D293D"/>
    <w:rsid w:val="009F7D3E"/>
    <w:rsid w:val="00A00FD4"/>
    <w:rsid w:val="00A13D7B"/>
    <w:rsid w:val="00A20525"/>
    <w:rsid w:val="00A304B9"/>
    <w:rsid w:val="00B30479"/>
    <w:rsid w:val="00BA7E6A"/>
    <w:rsid w:val="00C1632C"/>
    <w:rsid w:val="00C22BDF"/>
    <w:rsid w:val="00C23792"/>
    <w:rsid w:val="00CD06A9"/>
    <w:rsid w:val="00CD1070"/>
    <w:rsid w:val="00CD3F40"/>
    <w:rsid w:val="00D06D84"/>
    <w:rsid w:val="00D367E1"/>
    <w:rsid w:val="00DB6D93"/>
    <w:rsid w:val="00E13748"/>
    <w:rsid w:val="00E37891"/>
    <w:rsid w:val="00E74615"/>
    <w:rsid w:val="00E76131"/>
    <w:rsid w:val="00EB5491"/>
    <w:rsid w:val="00F109EE"/>
    <w:rsid w:val="00F115B2"/>
    <w:rsid w:val="00F41602"/>
    <w:rsid w:val="00F64F88"/>
    <w:rsid w:val="00F76A44"/>
    <w:rsid w:val="00FB3A4B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D5E88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2F7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字符"/>
    <w:basedOn w:val="a0"/>
    <w:link w:val="a3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5238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字符"/>
    <w:basedOn w:val="a0"/>
    <w:link w:val="a5"/>
    <w:uiPriority w:val="99"/>
    <w:rsid w:val="0015238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152382"/>
    <w:pPr>
      <w:ind w:firstLineChars="200" w:firstLine="420"/>
    </w:pPr>
  </w:style>
  <w:style w:type="table" w:styleId="a7">
    <w:name w:val="Table Grid"/>
    <w:basedOn w:val="a1"/>
    <w:uiPriority w:val="59"/>
    <w:rsid w:val="00D06D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3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21457274-FAE4-5D41-8734-536C22276257}"/>
</file>

<file path=customXml/itemProps2.xml><?xml version="1.0" encoding="utf-8"?>
<ds:datastoreItem xmlns:ds="http://schemas.openxmlformats.org/officeDocument/2006/customXml" ds:itemID="{C37298AC-FD74-42A2-95DB-806B9B7BA078}"/>
</file>

<file path=customXml/itemProps3.xml><?xml version="1.0" encoding="utf-8"?>
<ds:datastoreItem xmlns:ds="http://schemas.openxmlformats.org/officeDocument/2006/customXml" ds:itemID="{23A7DA4C-8353-45F4-9B31-929A9AE532A2}"/>
</file>

<file path=customXml/itemProps4.xml><?xml version="1.0" encoding="utf-8"?>
<ds:datastoreItem xmlns:ds="http://schemas.openxmlformats.org/officeDocument/2006/customXml" ds:itemID="{915B2860-BE9E-4022-A706-A6F63F3FEF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4</Characters>
  <Application>Microsoft Macintosh Word</Application>
  <DocSecurity>0</DocSecurity>
  <Lines>8</Lines>
  <Paragraphs>4</Paragraphs>
  <ScaleCrop>false</ScaleCrop>
  <Company>SCNU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Chen</dc:creator>
  <cp:lastModifiedBy>Courtney Chen</cp:lastModifiedBy>
  <cp:revision>3</cp:revision>
  <dcterms:created xsi:type="dcterms:W3CDTF">2016-03-08T15:48:00Z</dcterms:created>
  <dcterms:modified xsi:type="dcterms:W3CDTF">2016-03-0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